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Fungal canker pathogens trigger carbon starvation by inhibiting carbon metabolism in poplar stem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Cambria" w:cs="Times New Roman" w:ascii="Times New Roman" w:hAnsi="Times New Roman"/>
          <w:kern w:val="0"/>
          <w:sz w:val="24"/>
          <w:szCs w:val="24"/>
          <w:lang w:eastAsia="en-US"/>
        </w:rPr>
        <w:t>Ping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,*</w:t>
      </w:r>
      <w:r>
        <w:rPr>
          <w:rFonts w:eastAsia="Cambria" w:cs="Times New Roman" w:ascii="Times New Roman" w:hAnsi="Times New Roman"/>
          <w:kern w:val="0"/>
          <w:sz w:val="24"/>
          <w:szCs w:val="24"/>
          <w:lang w:eastAsia="en-US"/>
        </w:rPr>
        <w:t xml:space="preserve">, </w:t>
      </w:r>
      <w:bookmarkStart w:id="0" w:name="_Hlk527052878"/>
      <w:r>
        <w:rPr>
          <w:rFonts w:cs="Times New Roman" w:ascii="Times New Roman" w:hAnsi="Times New Roman"/>
          <w:kern w:val="0"/>
          <w:sz w:val="24"/>
          <w:szCs w:val="24"/>
        </w:rPr>
        <w:t>Wenxin</w:t>
      </w:r>
      <w:r>
        <w:rPr>
          <w:rFonts w:eastAsia="Cambria"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0"/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>, Yinan Zhang</w:t>
      </w:r>
      <w:bookmarkStart w:id="1" w:name="_Hlk533108727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1"/>
      <w:r>
        <w:rPr>
          <w:rFonts w:eastAsia="Cambria" w:cs="Times New Roman" w:ascii="Times New Roman" w:hAnsi="Times New Roman"/>
          <w:kern w:val="0"/>
          <w:sz w:val="24"/>
          <w:szCs w:val="24"/>
          <w:lang w:eastAsia="en-US"/>
        </w:rPr>
        <w:t>, Junchao Xi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Cambria" w:cs="Times New Roman" w:ascii="Times New Roman" w:hAnsi="Times New Roman"/>
          <w:kern w:val="0"/>
          <w:sz w:val="24"/>
          <w:szCs w:val="24"/>
          <w:lang w:eastAsia="en-US"/>
        </w:rPr>
        <w:t>, Jinxin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Cambria" w:cs="Times New Roman" w:ascii="Times New Roman" w:hAnsi="Times New Roman"/>
          <w:kern w:val="0"/>
          <w:sz w:val="24"/>
          <w:szCs w:val="24"/>
          <w:lang w:eastAsia="en-US"/>
        </w:rPr>
        <w:t xml:space="preserve">,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Jinxia</w:t>
      </w:r>
      <w:r>
        <w:rPr>
          <w:rFonts w:eastAsia="Cambria"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eastAsia="等线;DengXian" w:cs="Times New Roman" w:ascii="Times New Roman" w:hAnsi="Times New Roman"/>
          <w:kern w:val="0"/>
          <w:sz w:val="24"/>
          <w:szCs w:val="24"/>
        </w:rPr>
        <w:t>F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eastAsia="Cambria" w:cs="Times New Roman" w:ascii="Times New Roman" w:hAnsi="Times New Roman"/>
          <w:kern w:val="0"/>
          <w:sz w:val="24"/>
          <w:szCs w:val="24"/>
          <w:lang w:eastAsia="en-US"/>
        </w:rPr>
        <w:t xml:space="preserve"> Xiaohua Su</w:t>
      </w:r>
      <w:bookmarkStart w:id="2" w:name="_Hlk522342465"/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宋体;SimSun" w:ascii="宋体;SimSun" w:hAnsi="宋体;SimSun"/>
          <w:sz w:val="24"/>
          <w:szCs w:val="24"/>
          <w:vertAlign w:val="superscript"/>
        </w:rPr>
        <w:t>†</w:t>
      </w:r>
      <w:r>
        <w:rPr>
          <w:rFonts w:eastAsia="Cambria" w:cs="Times New Roman" w:ascii="Times New Roman" w:hAnsi="Times New Roman"/>
          <w:kern w:val="0"/>
          <w:sz w:val="24"/>
          <w:szCs w:val="24"/>
          <w:lang w:eastAsia="en-US"/>
        </w:rPr>
        <w:t xml:space="preserve">, </w:t>
      </w:r>
      <w:bookmarkEnd w:id="2"/>
      <w:r>
        <w:rPr>
          <w:rFonts w:eastAsia="Cambria" w:cs="Times New Roman" w:ascii="Times New Roman" w:hAnsi="Times New Roman"/>
          <w:kern w:val="0"/>
          <w:sz w:val="24"/>
          <w:szCs w:val="24"/>
          <w:lang w:eastAsia="en-US"/>
        </w:rPr>
        <w:t>Jiapi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宋体;SimSun" w:ascii="宋体;SimSun" w:hAnsi="宋体;SimSun"/>
          <w:sz w:val="24"/>
          <w:szCs w:val="24"/>
          <w:vertAlign w:val="superscript"/>
        </w:rPr>
        <w:t>†</w:t>
      </w:r>
    </w:p>
    <w:p>
      <w:pPr>
        <w:pStyle w:val="Normal"/>
        <w:spacing w:lineRule="auto" w:line="480" w:before="24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tate Key Laboratory of Tree Genetics and Breeding, Forestry Institute of New Technology, Chinese Academy of Forestry, Beijing, China</w:t>
      </w:r>
    </w:p>
    <w:p>
      <w:pPr>
        <w:pStyle w:val="Normal"/>
        <w:spacing w:lineRule="auto" w:line="360" w:before="24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State Key Laboratory of Tree Genetics and Breeding, Institute of Forestry, Chinese Academy of Forestry, Beijing, Chin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 xml:space="preserve"> contributed equally to this work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宋体;SimSun" w:ascii="宋体;SimSun" w:hAnsi="宋体;SimSu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sponding author:</w:t>
      </w: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ping Zhao, Email: zhaojiaping@caf.ac.cn; Tel: 86-1-62889474.</w:t>
      </w:r>
    </w:p>
    <w:p>
      <w:pPr>
        <w:pStyle w:val="Normal"/>
        <w:spacing w:lineRule="auto" w:line="360"/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ohua Su, Email: suxh@caf.ac.cn.</w:t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/>
          <w:b/>
          <w:sz w:val="30"/>
          <w:szCs w:val="30"/>
        </w:rPr>
      </w:pPr>
      <w:r>
        <w:rPr>
          <w:rFonts w:eastAsia="等线;DengXian" w:cs="Times New Roman" w:ascii="Times New Roman" w:hAnsi="Times New Roman"/>
          <w:b/>
          <w:sz w:val="30"/>
          <w:szCs w:val="30"/>
        </w:rPr>
      </w:r>
      <w:bookmarkStart w:id="3" w:name="_GoBack"/>
      <w:bookmarkStart w:id="4" w:name="_GoBack"/>
      <w:bookmarkEnd w:id="4"/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/>
          <w:b/>
          <w:sz w:val="30"/>
          <w:szCs w:val="30"/>
        </w:rPr>
      </w:pPr>
      <w:r>
        <w:rPr>
          <w:rFonts w:eastAsia="等线;DengXian" w:cs="Times New Roman" w:ascii="Times New Roman" w:hAnsi="Times New Roman"/>
          <w:b/>
          <w:sz w:val="30"/>
          <w:szCs w:val="30"/>
        </w:rPr>
        <w:t>Supplementary materia</w:t>
      </w:r>
      <w:r>
        <w:rPr>
          <w:rFonts w:eastAsia="等线;DengXian" w:cs="Times New Roman" w:ascii="Times New Roman" w:hAnsi="Times New Roman"/>
          <w:b/>
          <w:sz w:val="30"/>
          <w:szCs w:val="30"/>
        </w:rPr>
        <w:t>ls</w:t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/>
          <w:b/>
          <w:sz w:val="30"/>
          <w:szCs w:val="30"/>
        </w:rPr>
      </w:pPr>
      <w:r>
        <w:rPr>
          <w:rFonts w:eastAsia="等线;DengXian" w:cs="Times New Roman" w:ascii="Times New Roman" w:hAnsi="Times New Roman"/>
          <w:b/>
          <w:sz w:val="30"/>
          <w:szCs w:val="30"/>
        </w:rPr>
      </w:r>
    </w:p>
    <w:p>
      <w:pPr>
        <w:pStyle w:val="Normal"/>
        <w:rPr>
          <w:rFonts w:ascii="Times New Roman" w:hAnsi="Times New Roman" w:eastAsia="等线;DengXian" w:cs="Times New Roman"/>
          <w:szCs w:val="21"/>
        </w:rPr>
      </w:pPr>
      <w:r>
        <w:rPr>
          <w:rFonts w:eastAsia="等线;DengXian" w:cs="Times New Roman" w:ascii="Times New Roman" w:hAnsi="Times New Roman"/>
          <w:szCs w:val="21"/>
        </w:rPr>
        <w:t>Table S</w:t>
      </w:r>
      <w:r>
        <w:rPr>
          <w:rFonts w:eastAsia="等线;DengXian" w:cs="Times New Roman" w:ascii="Times New Roman" w:hAnsi="Times New Roman"/>
          <w:szCs w:val="21"/>
        </w:rPr>
        <w:t>1</w:t>
      </w:r>
      <w:r>
        <w:rPr>
          <w:rFonts w:eastAsia="等线;DengXian" w:cs="Times New Roman" w:ascii="Times New Roman" w:hAnsi="Times New Roman"/>
          <w:szCs w:val="21"/>
        </w:rPr>
        <w:t>. Pearson correlation analysis of RNA sequencing data.</w:t>
      </w:r>
    </w:p>
    <w:tbl>
      <w:tblPr>
        <w:tblW w:w="57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794"/>
        <w:gridCol w:w="794"/>
        <w:gridCol w:w="794"/>
        <w:gridCol w:w="794"/>
        <w:gridCol w:w="905"/>
        <w:gridCol w:w="835"/>
      </w:tblGrid>
      <w:tr>
        <w:trPr>
          <w:trHeight w:val="290" w:hRule="atLeast"/>
        </w:trPr>
        <w:tc>
          <w:tcPr>
            <w:tcW w:w="84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1M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11P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0M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0P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10M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10P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9M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82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9P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136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98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9M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931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59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953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9P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09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978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7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986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8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9M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597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22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365 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80 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009 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84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K9P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11 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990 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04 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974 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378 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973 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  <w:t>Table S</w:t>
      </w:r>
      <w:r>
        <w:rPr>
          <w:rFonts w:eastAsia="等线;DengXian" w:cs="Times New Roman" w:ascii="Times New Roman" w:hAnsi="Times New Roman"/>
        </w:rPr>
        <w:t>2</w:t>
      </w:r>
      <w:r>
        <w:rPr>
          <w:rFonts w:eastAsia="等线;DengXian" w:cs="Times New Roman" w:ascii="Times New Roman" w:hAnsi="Times New Roman"/>
        </w:rPr>
        <w:t>. Differentially expressed transcription factors genes in canker pathogens inoculated poplars.</w:t>
      </w:r>
    </w:p>
    <w:tbl>
      <w:tblPr>
        <w:tblW w:w="90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875"/>
        <w:gridCol w:w="1962"/>
        <w:gridCol w:w="1866"/>
        <w:gridCol w:w="1841"/>
      </w:tblGrid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bookmarkStart w:id="5" w:name="_Hlk530046252"/>
            <w:bookmarkEnd w:id="5"/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Treatment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Bdo_Xy (Gene_ID log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FC)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Bdo_Ph  (Gene_ID log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FC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Vso_Xy (Gene_ID log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FC)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Vso_Ph (Gene_ID log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FC)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Transcription factor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1G080900</w:t>
              <w:tab/>
              <w:t xml:space="preserve">-4.6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2G040600</w:t>
              <w:tab/>
              <w:t xml:space="preserve">1.7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139900</w:t>
              <w:tab/>
              <w:t xml:space="preserve">-2.3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235500</w:t>
              <w:tab/>
              <w:t>1.14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0G208600</w:t>
              <w:tab/>
              <w:t xml:space="preserve">-2.3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1G041600</w:t>
              <w:tab/>
              <w:t xml:space="preserve">-5.1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2G055700</w:t>
              <w:tab/>
              <w:t xml:space="preserve">-3.5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3G067000</w:t>
              <w:tab/>
              <w:t xml:space="preserve">-3.0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5G046300</w:t>
              <w:tab/>
              <w:t xml:space="preserve">-2.5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3G074400</w:t>
              <w:tab/>
              <w:t xml:space="preserve">1.5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3G144300</w:t>
              <w:tab/>
              <w:t xml:space="preserve">-1.4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3G147300</w:t>
              <w:tab/>
              <w:t>-4.75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248800</w:t>
              <w:tab/>
              <w:t xml:space="preserve">1.0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6G074600</w:t>
              <w:tab/>
              <w:t xml:space="preserve">-1.7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9G064700</w:t>
              <w:tab/>
              <w:t xml:space="preserve">-1.2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1G129500</w:t>
              <w:tab/>
              <w:t xml:space="preserve">1.7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2G055600</w:t>
              <w:tab/>
              <w:t xml:space="preserve">-2.0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4G148900</w:t>
              <w:tab/>
              <w:t xml:space="preserve">2.1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5G041100</w:t>
              <w:tab/>
              <w:t xml:space="preserve">-3.4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5G046200</w:t>
              <w:tab/>
              <w:t xml:space="preserve">-3.7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5G069000</w:t>
              <w:tab/>
              <w:t xml:space="preserve">1.7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9G050900</w:t>
              <w:tab/>
              <w:t>-3.03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267300</w:t>
              <w:tab/>
              <w:t xml:space="preserve">-3.1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270000</w:t>
              <w:tab/>
              <w:t xml:space="preserve">1.0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410600</w:t>
              <w:tab/>
              <w:t xml:space="preserve">1.2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3G051600</w:t>
              <w:tab/>
              <w:t xml:space="preserve">1.1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4G156000</w:t>
              <w:tab/>
              <w:t xml:space="preserve">1.2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5G039800</w:t>
              <w:tab/>
              <w:t xml:space="preserve">-1.6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5G186400</w:t>
              <w:tab/>
              <w:t xml:space="preserve">-2.5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6G177000</w:t>
              <w:tab/>
              <w:t xml:space="preserve">-1.9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7G066300</w:t>
              <w:tab/>
              <w:t xml:space="preserve">-2.8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7G093900</w:t>
              <w:tab/>
              <w:t xml:space="preserve">-2.1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8G070800</w:t>
              <w:tab/>
              <w:t xml:space="preserve">1.2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8G142700</w:t>
              <w:tab/>
              <w:t xml:space="preserve">1.7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8G191800</w:t>
              <w:tab/>
              <w:t xml:space="preserve">1.7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9G053900</w:t>
              <w:tab/>
              <w:t xml:space="preserve">-3.3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9G081400</w:t>
              <w:tab/>
              <w:t xml:space="preserve">-2.0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1G030900</w:t>
              <w:tab/>
              <w:t xml:space="preserve">1.3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5G033600</w:t>
              <w:tab/>
              <w:t xml:space="preserve">-1.9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6G112300</w:t>
              <w:tab/>
              <w:t xml:space="preserve">1.1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7G017600</w:t>
              <w:tab/>
              <w:t xml:space="preserve">-2.94 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2G113700</w:t>
              <w:tab/>
              <w:t>-1.1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6G251800</w:t>
              <w:tab/>
              <w:t xml:space="preserve">-1.3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8G122100</w:t>
              <w:tab/>
              <w:t xml:space="preserve">-4.5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0G149900</w:t>
              <w:tab/>
              <w:t xml:space="preserve">-2.3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0G208600</w:t>
              <w:tab/>
              <w:t xml:space="preserve">-2.6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1G041600</w:t>
              <w:tab/>
              <w:t xml:space="preserve">-1.1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2G055700</w:t>
              <w:tab/>
              <w:t xml:space="preserve">-3.3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3G067000</w:t>
              <w:tab/>
              <w:t xml:space="preserve">-2.1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5G046300</w:t>
              <w:tab/>
              <w:t xml:space="preserve">-1.5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7G015800</w:t>
              <w:tab/>
              <w:t xml:space="preserve">-1.1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9G112000</w:t>
              <w:tab/>
              <w:t>1.38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1G080900</w:t>
              <w:tab/>
              <w:t xml:space="preserve">-6.0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2G040600</w:t>
              <w:tab/>
              <w:t>1.54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063000</w:t>
              <w:tab/>
              <w:t xml:space="preserve">-5.8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0G149900</w:t>
              <w:tab/>
              <w:t xml:space="preserve">-4.3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083500</w:t>
              <w:tab/>
              <w:t xml:space="preserve">-2.1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1G041600</w:t>
              <w:tab/>
              <w:t xml:space="preserve">-5.4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2G055700</w:t>
              <w:tab/>
              <w:t xml:space="preserve">-2.1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3G067000</w:t>
              <w:tab/>
              <w:t>-5.69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4G046300</w:t>
              <w:tab/>
              <w:t xml:space="preserve">1.9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3G074400</w:t>
              <w:tab/>
              <w:t xml:space="preserve">2.2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410600</w:t>
              <w:tab/>
              <w:t xml:space="preserve">2.9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3G147300</w:t>
              <w:tab/>
              <w:t xml:space="preserve">-6.5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3G149700</w:t>
              <w:tab/>
              <w:t>-5.45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375800</w:t>
              <w:tab/>
              <w:t xml:space="preserve">3.2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9G064700</w:t>
              <w:tab/>
              <w:t xml:space="preserve">-1.7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1G129500</w:t>
              <w:tab/>
              <w:t xml:space="preserve">3.6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2G055600</w:t>
              <w:tab/>
              <w:t xml:space="preserve">-3.9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4G148900</w:t>
              <w:tab/>
              <w:t xml:space="preserve">2.3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5G041100</w:t>
              <w:tab/>
              <w:t xml:space="preserve">-4.6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5G046200</w:t>
              <w:tab/>
              <w:t xml:space="preserve">-4.2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5G069000</w:t>
              <w:tab/>
              <w:t xml:space="preserve">1.9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9G050900</w:t>
              <w:tab/>
              <w:t>-7.29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086700</w:t>
              <w:tab/>
              <w:t xml:space="preserve">-5.8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2G057200</w:t>
              <w:tab/>
              <w:t xml:space="preserve">-6.1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2G122600</w:t>
              <w:tab/>
              <w:t xml:space="preserve">1.7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2G152200</w:t>
              <w:tab/>
              <w:t xml:space="preserve">-3.6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4G029100</w:t>
              <w:tab/>
              <w:t xml:space="preserve">1.5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6G058800</w:t>
              <w:tab/>
              <w:t xml:space="preserve">-6.3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6G074600</w:t>
              <w:tab/>
              <w:t xml:space="preserve">-3.1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6G074900</w:t>
              <w:tab/>
              <w:t xml:space="preserve">2.5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6G234200</w:t>
              <w:tab/>
              <w:t xml:space="preserve">-4.5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7G098800</w:t>
              <w:tab/>
              <w:t>2.14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8G101400</w:t>
              <w:tab/>
              <w:t xml:space="preserve">-2.3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8G142700</w:t>
              <w:tab/>
              <w:t xml:space="preserve">2.7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9G125400</w:t>
              <w:tab/>
              <w:t xml:space="preserve">1.5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3G110700</w:t>
              <w:tab/>
              <w:t xml:space="preserve">1.8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3G129800</w:t>
              <w:tab/>
              <w:t xml:space="preserve">-1.9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4G111200</w:t>
              <w:tab/>
              <w:t xml:space="preserve">-1.7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5G074500</w:t>
              <w:tab/>
              <w:t xml:space="preserve">-6.0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6G049200</w:t>
              <w:tab/>
              <w:t xml:space="preserve">-5.0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6G099200</w:t>
              <w:tab/>
              <w:t xml:space="preserve">-4.52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083500</w:t>
              <w:tab/>
              <w:t xml:space="preserve">-4.0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1G219100</w:t>
              <w:tab/>
              <w:t xml:space="preserve">-1.6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8G122100</w:t>
              <w:tab/>
              <w:t xml:space="preserve">-6.6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0G149900</w:t>
              <w:tab/>
              <w:t xml:space="preserve">-3.9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0G208600</w:t>
              <w:tab/>
              <w:t xml:space="preserve">-1.8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1G041600</w:t>
              <w:tab/>
              <w:t xml:space="preserve">-1.0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2G055700</w:t>
              <w:tab/>
              <w:t>-3.78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2G122600</w:t>
              <w:tab/>
              <w:t xml:space="preserve">1.8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2G128900</w:t>
              <w:tab/>
              <w:t xml:space="preserve">2.5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3G189700</w:t>
              <w:tab/>
              <w:t xml:space="preserve">1.0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3G144300</w:t>
              <w:tab/>
              <w:t xml:space="preserve">-1.5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3G147300</w:t>
              <w:tab/>
              <w:t xml:space="preserve">-5.7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3G149700</w:t>
              <w:tab/>
              <w:t xml:space="preserve">-1.7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6G074600</w:t>
              <w:tab/>
              <w:t xml:space="preserve">-2.5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09G064700</w:t>
              <w:tab/>
              <w:t>-1.73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6G205100</w:t>
              <w:tab/>
              <w:t xml:space="preserve">-1.3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2G055600</w:t>
              <w:tab/>
              <w:t xml:space="preserve">-1.1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  <w:u w:val="single"/>
              </w:rPr>
              <w:t>Potri.014G148900</w:t>
              <w:tab/>
              <w:t>1.26</w:t>
            </w: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7G048900</w:t>
              <w:tab/>
              <w:t xml:space="preserve">1.1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09G035000</w:t>
              <w:tab/>
              <w:t xml:space="preserve">-1.3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4G022500</w:t>
              <w:tab/>
              <w:t xml:space="preserve">1.5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4G103700</w:t>
              <w:tab/>
              <w:t xml:space="preserve">-1.2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5G075800</w:t>
              <w:tab/>
              <w:t>-2.0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5G134300</w:t>
              <w:tab/>
              <w:t xml:space="preserve">-3.3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6G050500</w:t>
              <w:tab/>
              <w:t xml:space="preserve">1.1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016G072300</w:t>
              <w:tab/>
              <w:t xml:space="preserve">-2.0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Potri.T044100</w:t>
              <w:tab/>
              <w:t>1.87</w:t>
            </w:r>
          </w:p>
        </w:tc>
      </w:tr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Regulati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6 Up; 24 Dow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0 Down; 1 Up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25 Down; 15 Up;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sz w:val="15"/>
                <w:szCs w:val="15"/>
              </w:rPr>
              <w:t>18 Down; 8 Up;</w:t>
            </w:r>
          </w:p>
        </w:tc>
      </w:tr>
    </w:tbl>
    <w:p>
      <w:pPr>
        <w:pStyle w:val="Normal"/>
        <w:spacing w:lineRule="auto" w:line="360"/>
        <w:rPr>
          <w:rFonts w:ascii="等线;DengXian" w:hAnsi="等线;DengXian" w:eastAsia="等线;DengXian" w:cs="等线;DengXian"/>
        </w:rPr>
      </w:pPr>
      <w:r>
        <w:rPr>
          <w:rFonts w:eastAsia="等线;DengXian" w:cs="Times New Roman" w:ascii="Times New Roman" w:hAnsi="Times New Roman"/>
        </w:rPr>
        <w:t>Notation: The gene ID with the underline represents the gene co-expressed at least two treatments.</w:t>
      </w:r>
      <w:r>
        <w:rPr>
          <w:rFonts w:eastAsia="等线;DengXian" w:cs="等线;DengXian" w:ascii="等线;DengXian" w:hAnsi="等线;DengXian"/>
        </w:rPr>
        <w:t xml:space="preserve">  </w:t>
      </w:r>
    </w:p>
    <w:p>
      <w:pPr>
        <w:pStyle w:val="Normal"/>
        <w:spacing w:lineRule="auto" w:line="360"/>
        <w:rPr>
          <w:rFonts w:ascii="等线;DengXian" w:hAnsi="等线;DengXian" w:eastAsia="等线;DengXian" w:cs="等线;DengXian"/>
        </w:rPr>
      </w:pPr>
      <w:r>
        <w:rPr>
          <w:rFonts w:eastAsia="等线;DengXian" w:cs="等线;DengXian" w:ascii="等线;DengXian" w:hAnsi="等线;DengXian"/>
        </w:rPr>
      </w:r>
    </w:p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  <w:t>Table S</w:t>
      </w:r>
      <w:r>
        <w:rPr>
          <w:rFonts w:eastAsia="等线;DengXian" w:cs="Times New Roman" w:ascii="Times New Roman" w:hAnsi="Times New Roman"/>
        </w:rPr>
        <w:t>3</w:t>
      </w:r>
      <w:r>
        <w:rPr>
          <w:rFonts w:eastAsia="等线;DengXian" w:cs="Times New Roman" w:ascii="Times New Roman" w:hAnsi="Times New Roman"/>
        </w:rPr>
        <w:t>. Number of DE genes enriched in different metabolic pathways in poplar under the attack of canker pathogens.</w:t>
      </w:r>
    </w:p>
    <w:tbl>
      <w:tblPr>
        <w:tblW w:w="3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1083"/>
        <w:gridCol w:w="905"/>
        <w:gridCol w:w="1083"/>
        <w:gridCol w:w="905"/>
        <w:gridCol w:w="1084"/>
        <w:gridCol w:w="905"/>
      </w:tblGrid>
      <w:tr>
        <w:trPr/>
        <w:tc>
          <w:tcPr>
            <w:tcW w:w="116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etabolism pathway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do_Xy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Vso_Ph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Vso_Xy</w:t>
            </w:r>
          </w:p>
        </w:tc>
      </w:tr>
      <w:tr>
        <w:trPr/>
        <w:tc>
          <w:tcPr>
            <w:tcW w:w="116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umber of down-regulated gene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umber of up-regulated gen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umber of down-regulated genes (Nd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umber of up-regulated genes (Nu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umber of down-regulated genes (Nd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Number of up-regulated genes (Nu)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iosynthesis of secondary metabolit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1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4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5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Metabolic pathway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7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6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9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henylpropanoid biosynthesi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2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Starch and sucrose metabolis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3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Amino sugar and nucleotide sugar metabolism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Biosynthesis of amino acid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3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lant hormone signal transdu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2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  <w:highlight w:val="green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Plant-pathogen interaction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  <w:t xml:space="preserve">Notation: No significantly KEGG enrichment result derived from the transcriptome data of Bdo_Ph vs Ctrl_Ph. </w:t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/>
          <w:b/>
        </w:rPr>
      </w:pPr>
      <w:r>
        <w:rPr>
          <w:rFonts w:eastAsia="等线;DengXian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</w:rPr>
      </w:pPr>
      <w:r>
        <w:rPr>
          <w:rFonts w:eastAsia="等线;DengXian" w:cs="Times New Roman" w:ascii="Times New Roman" w:hAnsi="Times New Roman"/>
          <w:b/>
        </w:rPr>
        <w:t>Table S</w:t>
      </w:r>
      <w:r>
        <w:rPr>
          <w:rFonts w:eastAsia="等线;DengXian" w:cs="Times New Roman" w:ascii="Times New Roman" w:hAnsi="Times New Roman"/>
          <w:b/>
        </w:rPr>
        <w:t>4</w:t>
      </w:r>
      <w:r>
        <w:rPr>
          <w:rFonts w:eastAsia="等线;DengXian" w:cs="Times New Roman" w:ascii="Times New Roman" w:hAnsi="Times New Roman"/>
          <w:b/>
        </w:rPr>
        <w:t xml:space="preserve">. DE genes involved in biosynthesis of </w:t>
      </w:r>
      <w:bookmarkStart w:id="6" w:name="_Hlk532806129"/>
      <w:r>
        <w:rPr>
          <w:rFonts w:eastAsia="等线;DengXian" w:cs="Times New Roman" w:ascii="Times New Roman" w:hAnsi="Times New Roman"/>
          <w:b/>
        </w:rPr>
        <w:t xml:space="preserve">secondary metabolites pathway </w:t>
      </w:r>
      <w:r>
        <w:rPr>
          <w:rFonts w:eastAsia="等线;DengXian" w:cs="Times New Roman" w:ascii="Times New Roman" w:hAnsi="Times New Roman"/>
          <w:b/>
        </w:rPr>
        <w:t>and</w:t>
      </w:r>
      <w:r>
        <w:rPr>
          <w:rFonts w:eastAsia="等线;DengXian" w:cs="Times New Roman" w:ascii="Times New Roman" w:hAnsi="Times New Roman"/>
          <w:b/>
        </w:rPr>
        <w:t xml:space="preserve"> phenylpropanoid biosynthesis </w:t>
      </w:r>
      <w:r>
        <w:rPr>
          <w:rFonts w:eastAsia="等线;DengXian" w:cs="Times New Roman" w:ascii="Times New Roman" w:hAnsi="Times New Roman"/>
          <w:b/>
        </w:rPr>
        <w:t>pathway</w:t>
      </w:r>
      <w:bookmarkEnd w:id="6"/>
      <w:r>
        <w:rPr>
          <w:rFonts w:eastAsia="等线;DengXian" w:cs="Times New Roman" w:ascii="Times New Roman" w:hAnsi="Times New Roman"/>
          <w:b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937"/>
        <w:gridCol w:w="1110"/>
        <w:gridCol w:w="1939"/>
        <w:gridCol w:w="1858"/>
      </w:tblGrid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scription (Uniprot)</w:t>
            </w:r>
          </w:p>
        </w:tc>
        <w:tc>
          <w:tcPr>
            <w:tcW w:w="3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do_Xy</w:t>
            </w:r>
          </w:p>
        </w:tc>
        <w:tc>
          <w:tcPr>
            <w:tcW w:w="37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so_Xy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Gene</w:t>
            </w:r>
            <w:r>
              <w:rPr>
                <w:rFonts w:eastAsia="等线;DengXian" w:cs="Times New Roman" w:ascii="Times New Roman" w:hAnsi="Times New Roman"/>
              </w:rPr>
              <w:t xml:space="preserve"> ID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Log2FC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Gene ID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Log2FC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aminocyclopropane-1-carboxylate oxid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6G151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1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6G151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87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1G020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48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1G020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4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159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7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2241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39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78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3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732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95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65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2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222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34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132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51</w:t>
            </w:r>
          </w:p>
        </w:tc>
      </w:tr>
      <w:tr>
        <w:trPr>
          <w:trHeight w:val="292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099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8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aminocyclopropane-1-carboxylate synth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7G007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132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0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163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4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epim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0802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4.64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3-bisphosphoglycerate-dependent phosphoglycerate mut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93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3-bisphosphoglycerate-independent phosphoglycerate mut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13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0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oxoisovalerat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85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isopropylmalate dehydrat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72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ketoacyl-CoA synth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178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0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1780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6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8G160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5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8G1600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49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0G125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9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0G125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50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234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116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78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79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3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-methyl-2-oxobutanoate hydroxymethyl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4G090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8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4G0905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10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methyltetrahydropteroyltriglutamate--homocysteine methyl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90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34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T070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3G061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0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9G038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phosphogluconat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106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40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-cis-epoxycarotenoid dioxy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938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09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176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0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scisic-aldehyde oxid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91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dic endochiti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2G033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5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0240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40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023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27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dic mammalian chiti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8G112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3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8G112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7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enylate ki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092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8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cohol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067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6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13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33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ldehyde dehydrogenas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074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8G075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2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67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ose 1-epim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29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080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6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hocyanidin reduct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4G030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5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4G030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2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ogenate dehydratase/prephenate dehydrat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4G013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38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4G013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65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1G004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148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0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ogenat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8G074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6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8G0745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50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agine synthet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9G072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9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9G072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51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278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1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278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74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ate amino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8G082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0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07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ate-semialdehyd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35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1.0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90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ic proteinase nepenthesin-2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8G014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14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ic proteinase-like prote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921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83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oki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236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4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2368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78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citrate synth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42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05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glucosidase *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8G094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5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8G0942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58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09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222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041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019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019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019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019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3G055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0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153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0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eta-hexosaminid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079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6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functional 3-dehydroquinate dehydratase/shikimat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135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2.4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043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T107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functional dihydroflavonol 4-reductase/flavanone 4-reduct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033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4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033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73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functional dTDP-4-dehydrorhamnose 3,5-epimerase/dTDP-4-dehydrorhamnose reduct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12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120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ffeoyl-CoA O-methyltransferase *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99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0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totriosid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88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4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88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5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innamoyl-CoA reductase *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u w:val="single"/>
              </w:rPr>
              <w:t>Potri.018G100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u w:val="single"/>
              </w:rPr>
              <w:t xml:space="preserve">-2.8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u w:val="single"/>
              </w:rPr>
              <w:t>Potri.018G1005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u w:val="single"/>
              </w:rPr>
              <w:t xml:space="preserve">-2.81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Potri.006G178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4.6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Potri.001G046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2.88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Potri.003G093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3.32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Potri.001G140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6.17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Potri.004G1050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4.87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>Potri.017G1105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</w:rPr>
              <w:t xml:space="preserve">-5.15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artenol synth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079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cloartenol-C-24-methyl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263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68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chrome P450 *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65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270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72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8G062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017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2052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2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41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0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0070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97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137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2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086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066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25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3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8G051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7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261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8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67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0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25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2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137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5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8G1461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92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263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034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8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150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2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20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7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2708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1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20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34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37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1G117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0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3G125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7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3G125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5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4G106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2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4G106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49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9G043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6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9G043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09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249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4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249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44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85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9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7G072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6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7G0721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80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5G092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3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5G0922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6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5G064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6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3G066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08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270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9G064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1.9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9G0648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1.83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006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067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31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31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6G031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1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6G0311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58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kinin hydroxyl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00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22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hydroflavonol-4-reduct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138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phosphomevalonate decarboxyl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237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nucle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041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ol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131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16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0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2G057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oyl-[acyl-carrier-protein] reductase 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46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t-kaurene oxid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129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1.3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129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1.62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avonol synthase/flavanone 3-hydroxyl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1G1642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1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1G150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17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uctose-bisphosphate aldol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6G165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1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6G165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44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62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7G015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8G090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ibberellin 20 oxid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134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23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se-1-phosphate adenylyl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229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171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se-6-phosphate 1-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006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37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se-6-phosphate/phosphate translocator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019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carboxyl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T059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8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T0592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83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100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2G0390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4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2G113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38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ate synth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5G017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ine--fructose-6-phosphate amino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9G054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myl-tRNA reduct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9G080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0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eraldehyde-3-phosphat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0G055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2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0G055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91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79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7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254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083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terodimeric geranylgeranyl pyrophosphate synth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5G043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5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5G043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75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mocysteine S-methyl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213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0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55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2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lases family 18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88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45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8G1120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03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xymethylglutaryl-CoA synth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3G120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3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3G120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94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nases N terminal domain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11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237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5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at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141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28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nose-1-phosphate guanylyl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060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DH--cytochrome b5 reduct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3G067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xidase *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4G144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1.6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4G144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3.03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0G134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1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0G1345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35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35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9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069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3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10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5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582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30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5G195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5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5G195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30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3G214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5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3G214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94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072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0381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2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6G129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1.4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6G129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2.38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7G037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0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7G037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2.05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51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3G083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85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3G156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3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3G1565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67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4G134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1.6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4G1348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3.08 </w:t>
            </w:r>
          </w:p>
        </w:tc>
      </w:tr>
      <w:tr>
        <w:trPr>
          <w:trHeight w:val="242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4G143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4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4G1432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49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18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0641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7.05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7G053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2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7G053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72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013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3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0130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88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011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8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0112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41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011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6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0110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1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011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6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011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62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6G125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3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6G1250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3.79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xisomal (S)-2-hydroxy-acid oxid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069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atase superfamily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93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27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-2-dehydro-3-deoxyheptonate aldol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5G073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5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5G073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50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62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099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50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ytoene synth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7G138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6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7G138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35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5G205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1.6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5G2058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1.57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056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1.4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0568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1.56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galacturonate 4-alpha-galacturonosyl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73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phenol oxid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388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4.7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3889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5.2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1G047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6.3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11G047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7.05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1G047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87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3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4-coumarate--CoA ligase *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T071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1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amino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014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bable carotenoid cleavage dioxygenase 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0691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8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cinnamyl alcohol dehydrogenase *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018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9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2G0183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2.71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galacturonosyl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416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2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6G001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5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1G132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3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7G031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4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106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1294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40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0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2002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4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90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galacturonosyl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125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92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46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malat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7G009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bable ribose-5-phosphate isom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115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60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276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4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lin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06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lycopene isom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99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ruvat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038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9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-adenosylmethionine synth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2G189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3G004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099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0G153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6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23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 decarboxyl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5G190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ine hydroxymethyl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320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5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ikimate O-hydroxycinnamoyltransferase *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8G1055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5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0429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281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11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ikimate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1355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99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T1070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0 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rol 24-C-methyltransf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1818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traketide alpha-pyrone reductase *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78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33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40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9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reonine dehydratase biosynthetic, chloroplastic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6G1184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ketolase, chloroplastic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4G0682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-arabinose 4-epimer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459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34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Potri.001G459700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-1.56 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-glucose 6-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4G1186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17G0920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8G094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7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-N-acetylglucosamine diphosphoryl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3G074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6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21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1597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0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3" w:hRule="atLeast"/>
        </w:trPr>
        <w:tc>
          <w:tcPr>
            <w:tcW w:w="2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anthoxin dehydrogenase</w:t>
            </w:r>
          </w:p>
        </w:tc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ri.001G0243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2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7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</w:rPr>
      </w:pPr>
      <w:r>
        <w:rPr>
          <w:rFonts w:eastAsia="等线;DengXian" w:cs="Times New Roman" w:ascii="Times New Roman" w:hAnsi="Times New Roman"/>
        </w:rPr>
        <w:t>Notation</w:t>
      </w:r>
      <w:r>
        <w:rPr>
          <w:rFonts w:ascii="Times New Roman" w:hAnsi="Times New Roman" w:cs="Times New Roman" w:eastAsia="等线;DengXian"/>
        </w:rPr>
        <w:t>：</w:t>
      </w:r>
      <w:r>
        <w:rPr>
          <w:rFonts w:eastAsia="等线;DengXian" w:cs="Times New Roman" w:ascii="Times New Roman" w:hAnsi="Times New Roman"/>
        </w:rPr>
        <w:t>The asterisk (*) indicate that enzymes also involved in phenylpropanoid biosynthesis</w:t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/>
          <w:b/>
        </w:rPr>
      </w:pPr>
      <w:r>
        <w:rPr>
          <w:rFonts w:eastAsia="等线;DengXian"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/>
          <w:b/>
        </w:rPr>
      </w:pPr>
      <w:r>
        <w:rPr>
          <w:rFonts w:eastAsia="等线;DengXian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  <w:sz w:val="20"/>
          <w:szCs w:val="20"/>
        </w:rPr>
      </w:pPr>
      <w:r>
        <w:rPr>
          <w:rFonts w:eastAsia="等线;DengXian" w:cs="Times New Roman" w:ascii="Times New Roman" w:hAnsi="Times New Roman"/>
          <w:b/>
          <w:sz w:val="20"/>
          <w:szCs w:val="20"/>
        </w:rPr>
        <w:t>Table S</w:t>
      </w:r>
      <w:r>
        <w:rPr>
          <w:rFonts w:eastAsia="等线;DengXian" w:cs="Times New Roman" w:ascii="Times New Roman" w:hAnsi="Times New Roman"/>
          <w:b/>
          <w:sz w:val="20"/>
          <w:szCs w:val="20"/>
        </w:rPr>
        <w:t>5</w:t>
      </w:r>
      <w:r>
        <w:rPr>
          <w:rFonts w:eastAsia="等线;DengXian" w:cs="Times New Roman" w:ascii="Times New Roman" w:hAnsi="Times New Roman"/>
          <w:b/>
          <w:sz w:val="20"/>
          <w:szCs w:val="20"/>
        </w:rPr>
        <w:t>. The differentially expressed of disease resistance related genes in canker pathogens inoculated poplars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984"/>
        <w:gridCol w:w="1985"/>
        <w:gridCol w:w="2126"/>
        <w:gridCol w:w="2188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BdoA_X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BdoA_P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VsoC_Xy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VsoC_P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Disease resistance gen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098500</w:t>
              <w:tab/>
              <w:t>-2.6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444000</w:t>
              <w:tab/>
              <w:t xml:space="preserve">-3.4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427600</w:t>
              <w:tab/>
              <w:t xml:space="preserve">-2.2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5G042900</w:t>
              <w:tab/>
              <w:t xml:space="preserve">1.0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7G143400</w:t>
              <w:tab/>
              <w:t xml:space="preserve">1.5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1G040800</w:t>
              <w:tab/>
              <w:t>-2.34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4G010700</w:t>
              <w:tab/>
              <w:t xml:space="preserve">-1.6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2G083700</w:t>
              <w:tab/>
              <w:t xml:space="preserve">-3.0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8G135600</w:t>
              <w:tab/>
              <w:t xml:space="preserve">1.1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4G011600</w:t>
              <w:tab/>
              <w:t xml:space="preserve">1.2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7G133700</w:t>
              <w:tab/>
              <w:t>1.0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425900</w:t>
              <w:tab/>
              <w:t xml:space="preserve">-2.5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T045300</w:t>
              <w:tab/>
              <w:t xml:space="preserve">    1.1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5G061900</w:t>
              <w:tab/>
              <w:t xml:space="preserve">1.3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098500</w:t>
              <w:tab/>
              <w:t xml:space="preserve">-3.3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5G042200</w:t>
              <w:tab/>
              <w:t>-2.2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8G080700</w:t>
              <w:tab/>
              <w:t xml:space="preserve">1.9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097800</w:t>
              <w:tab/>
              <w:t xml:space="preserve">1.6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T077200</w:t>
              <w:tab/>
              <w:t xml:space="preserve">    ---</w:t>
            </w: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9G097100</w:t>
              <w:tab/>
              <w:t xml:space="preserve">1.4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4G010700</w:t>
              <w:tab/>
              <w:t xml:space="preserve">-2.1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113700</w:t>
              <w:tab/>
              <w:t xml:space="preserve">3.7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098700</w:t>
              <w:tab/>
              <w:t xml:space="preserve">2.0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098900</w:t>
              <w:tab/>
              <w:t xml:space="preserve">2.2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097500</w:t>
              <w:tab/>
              <w:t>2.79 Potri.017G136900</w:t>
              <w:tab/>
              <w:t>1.3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9G097500</w:t>
              <w:tab/>
              <w:t>2.86</w:t>
            </w: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7G133700</w:t>
              <w:tab/>
              <w:t xml:space="preserve">2.4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T096100</w:t>
              <w:tab/>
              <w:t xml:space="preserve">    2.8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3G055600</w:t>
              <w:tab/>
              <w:t xml:space="preserve">2.3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T105500</w:t>
              <w:tab/>
              <w:t xml:space="preserve">    2.8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1G040800</w:t>
              <w:tab/>
              <w:t>-2.8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025400</w:t>
              <w:tab/>
              <w:t xml:space="preserve">2.1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113700</w:t>
              <w:tab/>
              <w:t xml:space="preserve">3.8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8G080700</w:t>
              <w:tab/>
              <w:t xml:space="preserve">3.4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8G135600</w:t>
              <w:tab/>
              <w:t xml:space="preserve">1.9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T028700</w:t>
              <w:tab/>
              <w:t xml:space="preserve">    1.8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7G136900</w:t>
              <w:tab/>
              <w:t xml:space="preserve">2.4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 xml:space="preserve">Potri.T045300    2.0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T025800</w:t>
              <w:tab/>
              <w:t xml:space="preserve">   2.3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7G039100</w:t>
              <w:tab/>
              <w:t>1.4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3G200200</w:t>
              <w:tab/>
              <w:t>1.9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098500</w:t>
              <w:tab/>
              <w:t xml:space="preserve">-4.2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444000</w:t>
              <w:tab/>
              <w:t xml:space="preserve">-3.3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8G080700</w:t>
              <w:tab/>
              <w:t xml:space="preserve">2.7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097800</w:t>
              <w:tab/>
              <w:t xml:space="preserve">1.9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T077200</w:t>
              <w:tab/>
              <w:t xml:space="preserve">    -3.91</w:t>
            </w: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1G040800</w:t>
              <w:tab/>
              <w:t>-1.1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4G010700</w:t>
              <w:tab/>
              <w:t>-1.2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113700</w:t>
              <w:tab/>
              <w:t xml:space="preserve">4.2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098700</w:t>
              <w:tab/>
              <w:t xml:space="preserve">2.4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9G098900</w:t>
              <w:tab/>
              <w:t>2.88 Potri.019G097500</w:t>
              <w:tab/>
              <w:t xml:space="preserve">3.4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422800</w:t>
              <w:tab/>
              <w:t xml:space="preserve">1.4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 xml:space="preserve">Potri.T045300 </w:t>
              <w:tab/>
              <w:t xml:space="preserve">1.4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 xml:space="preserve">Potri.T025800 </w:t>
              <w:tab/>
              <w:t>1.56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427500</w:t>
              <w:tab/>
              <w:t xml:space="preserve">1.6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444500</w:t>
              <w:tab/>
              <w:t xml:space="preserve">-2.9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T065900</w:t>
              <w:tab/>
              <w:t xml:space="preserve">    1.3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3G134600</w:t>
              <w:tab/>
              <w:t>-2.5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427700</w:t>
              <w:tab/>
              <w:t xml:space="preserve">1.7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9G002800</w:t>
              <w:tab/>
              <w:t xml:space="preserve">1.6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T025300</w:t>
              <w:tab/>
              <w:t xml:space="preserve">    1.8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2G032400</w:t>
              <w:tab/>
              <w:t xml:space="preserve">-1.3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4G007900</w:t>
              <w:tab/>
              <w:t xml:space="preserve">1.6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9G036900</w:t>
              <w:tab/>
              <w:t xml:space="preserve">-2.9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025400</w:t>
              <w:tab/>
              <w:t xml:space="preserve">1.2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4G011600</w:t>
              <w:tab/>
              <w:t xml:space="preserve">1.5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4G009300</w:t>
              <w:tab/>
              <w:t xml:space="preserve">1.3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4G009400</w:t>
              <w:tab/>
              <w:t xml:space="preserve">1.0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7G133700</w:t>
              <w:tab/>
              <w:t xml:space="preserve">1.7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7G136900</w:t>
              <w:tab/>
              <w:t xml:space="preserve">1.9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T116200</w:t>
              <w:tab/>
              <w:t xml:space="preserve">    2.8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3G055600</w:t>
              <w:tab/>
              <w:t xml:space="preserve">1.8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3G200200</w:t>
              <w:tab/>
              <w:t>1.6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eroxida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5G195700</w:t>
              <w:tab/>
              <w:t xml:space="preserve">-3.5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6G129900</w:t>
              <w:tab/>
              <w:t xml:space="preserve">1.4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8G110600</w:t>
              <w:tab/>
              <w:t>-5.59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5G135300</w:t>
              <w:tab/>
              <w:t xml:space="preserve">-2.9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011000</w:t>
              <w:tab/>
              <w:t xml:space="preserve">-5.6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011300</w:t>
              <w:tab/>
              <w:t xml:space="preserve">-4.6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6G125000</w:t>
              <w:tab/>
              <w:t>-5.3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4G144600</w:t>
              <w:tab/>
              <w:t xml:space="preserve">1.6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0G134500</w:t>
              <w:tab/>
              <w:t xml:space="preserve">-5.1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7G053400</w:t>
              <w:tab/>
              <w:t xml:space="preserve">-3.2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013000</w:t>
              <w:tab/>
              <w:t xml:space="preserve">-4.3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4G143200</w:t>
              <w:tab/>
              <w:t xml:space="preserve">-3.4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7G037900</w:t>
              <w:tab/>
              <w:t xml:space="preserve">-3.0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3G214900</w:t>
              <w:tab/>
              <w:t xml:space="preserve">-5.5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3G156500</w:t>
              <w:tab/>
              <w:t xml:space="preserve">-3.3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4G134800</w:t>
              <w:tab/>
              <w:t xml:space="preserve">1.6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011200</w:t>
              <w:tab/>
              <w:t xml:space="preserve">-4.8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5G072800</w:t>
              <w:tab/>
              <w:t xml:space="preserve">1.1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351000</w:t>
              <w:tab/>
              <w:t xml:space="preserve">-1.3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2G018000</w:t>
              <w:tab/>
              <w:t xml:space="preserve">-3.19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5G195700</w:t>
              <w:tab/>
              <w:t xml:space="preserve">-4.3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6G129900</w:t>
              <w:tab/>
              <w:t xml:space="preserve">2.3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3G083600</w:t>
              <w:tab/>
              <w:t xml:space="preserve">-5.8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6G058200</w:t>
              <w:tab/>
              <w:t xml:space="preserve">-4.3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011000</w:t>
              <w:tab/>
              <w:t xml:space="preserve">-4.1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011300</w:t>
              <w:tab/>
              <w:t xml:space="preserve">-4.6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6G125000</w:t>
              <w:tab/>
              <w:t>-3.79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4G144600</w:t>
              <w:tab/>
              <w:t xml:space="preserve">3.0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0G134500</w:t>
              <w:tab/>
              <w:t xml:space="preserve">-5.3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7G053400</w:t>
              <w:tab/>
              <w:t xml:space="preserve">-3.7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013000</w:t>
              <w:tab/>
              <w:t xml:space="preserve">-2.8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4G143200</w:t>
              <w:tab/>
              <w:t xml:space="preserve">-4.4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7G037900</w:t>
              <w:tab/>
              <w:t xml:space="preserve">2.0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3G214900</w:t>
              <w:tab/>
              <w:t xml:space="preserve">-4.9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3G156500</w:t>
              <w:tab/>
              <w:t xml:space="preserve">-3.6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4G134800</w:t>
              <w:tab/>
              <w:t xml:space="preserve">3.0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011200</w:t>
              <w:tab/>
              <w:t xml:space="preserve">-3.4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6G069600</w:t>
              <w:tab/>
              <w:t xml:space="preserve">2.4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7G038100</w:t>
              <w:tab/>
              <w:t xml:space="preserve">1.6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7G064100</w:t>
              <w:tab/>
              <w:t xml:space="preserve">-7.05 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5G195700</w:t>
              <w:tab/>
              <w:t xml:space="preserve">-1.5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6G129900</w:t>
              <w:tab/>
              <w:t xml:space="preserve">1.3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5G003500</w:t>
              <w:tab/>
              <w:t xml:space="preserve">-1.4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6G058200</w:t>
              <w:tab/>
              <w:t xml:space="preserve">-1.7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011000</w:t>
              <w:tab/>
              <w:t xml:space="preserve">-1.9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011300</w:t>
              <w:tab/>
              <w:t xml:space="preserve">-2.2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6G125000</w:t>
              <w:tab/>
              <w:t>-4.8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5G195600</w:t>
              <w:tab/>
              <w:t xml:space="preserve">-1.0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011500</w:t>
              <w:tab/>
              <w:t>---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15G003600</w:t>
              <w:tab/>
              <w:t xml:space="preserve">-1.5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lyphenol oxida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388900</w:t>
              <w:tab/>
              <w:t xml:space="preserve">-4.7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1G047300</w:t>
              <w:tab/>
              <w:t xml:space="preserve">-6.3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1G047200</w:t>
              <w:tab/>
              <w:t xml:space="preserve">-2.1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387900</w:t>
              <w:tab/>
              <w:t>-2.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388100</w:t>
              <w:tab/>
              <w:t>-1.9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1G047300</w:t>
              <w:tab/>
              <w:t xml:space="preserve">-2.6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387900</w:t>
              <w:tab/>
              <w:t>-1.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388900</w:t>
              <w:tab/>
              <w:t xml:space="preserve">-5.2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1G047300</w:t>
              <w:tab/>
              <w:t xml:space="preserve">-7.0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01G388900</w:t>
              <w:tab/>
              <w:t xml:space="preserve">-2.4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1G047300</w:t>
              <w:tab/>
              <w:t xml:space="preserve">-7.8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b/>
                <w:sz w:val="13"/>
                <w:szCs w:val="13"/>
              </w:rPr>
              <w:t>Potri.011G047200</w:t>
              <w:tab/>
              <w:t>-2.10</w:t>
            </w: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388400</w:t>
              <w:tab/>
              <w:t xml:space="preserve">-1.5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388200</w:t>
              <w:tab/>
              <w:t xml:space="preserve">-3.1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388100</w:t>
              <w:tab/>
              <w:t xml:space="preserve">-2.6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T062200</w:t>
              <w:tab/>
              <w:t xml:space="preserve">-2.3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001G388600</w:t>
              <w:tab/>
              <w:t xml:space="preserve">-2.5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sz w:val="13"/>
                <w:szCs w:val="13"/>
              </w:rPr>
            </w:pPr>
            <w:r>
              <w:rPr>
                <w:rFonts w:eastAsia="等线;DengXian" w:cs="Times New Roman" w:ascii="Times New Roman" w:hAnsi="Times New Roman"/>
                <w:sz w:val="13"/>
                <w:szCs w:val="13"/>
              </w:rPr>
              <w:t>Potri.T061900</w:t>
              <w:tab/>
              <w:t>-3.21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sz w:val="20"/>
          <w:szCs w:val="20"/>
        </w:rPr>
      </w:pPr>
      <w:r>
        <w:rPr>
          <w:rFonts w:eastAsia="等线;DengXian" w:cs="Times New Roman" w:ascii="Times New Roman" w:hAnsi="Times New Roman"/>
          <w:sz w:val="20"/>
          <w:szCs w:val="20"/>
        </w:rPr>
        <w:t>Notation: Bold indicates that DE genes co-expressed in more than one treatment.</w:t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b/>
          <w:b/>
          <w:sz w:val="20"/>
          <w:szCs w:val="20"/>
        </w:rPr>
      </w:pPr>
      <w:r>
        <w:rPr>
          <w:rFonts w:eastAsia="等线;DengXian"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等线;DengXian" w:cs="Times New Roman"/>
          <w:b/>
          <w:b/>
        </w:rPr>
      </w:pPr>
      <w:bookmarkStart w:id="7" w:name="_Hlk531451176"/>
      <w:bookmarkEnd w:id="7"/>
      <w:r>
        <w:rPr>
          <w:rFonts w:eastAsia="等线;DengXian" w:cs="Times New Roman" w:ascii="Times New Roman" w:hAnsi="Times New Roman"/>
          <w:b/>
        </w:rPr>
        <w:t>Table S</w:t>
      </w:r>
      <w:r>
        <w:rPr>
          <w:rFonts w:eastAsia="等线;DengXian" w:cs="Times New Roman" w:ascii="Times New Roman" w:hAnsi="Times New Roman"/>
          <w:b/>
        </w:rPr>
        <w:t>6</w:t>
      </w:r>
      <w:r>
        <w:rPr>
          <w:rFonts w:eastAsia="等线;DengXian" w:cs="Times New Roman" w:ascii="Times New Roman" w:hAnsi="Times New Roman"/>
          <w:b/>
        </w:rPr>
        <w:t xml:space="preserve">. Differentially expressed WRKY family genes in phloem and xylem in poplar infected by </w:t>
      </w:r>
      <w:r>
        <w:rPr>
          <w:rFonts w:eastAsia="等线;DengXian" w:cs="Times New Roman" w:ascii="Times New Roman" w:hAnsi="Times New Roman"/>
          <w:b/>
          <w:i/>
        </w:rPr>
        <w:t>Botryosphaeria</w:t>
      </w:r>
      <w:r>
        <w:rPr>
          <w:rFonts w:eastAsia="等线;DengXian" w:cs="Times New Roman" w:ascii="Times New Roman" w:hAnsi="Times New Roman"/>
          <w:b/>
        </w:rPr>
        <w:t xml:space="preserve"> and </w:t>
      </w:r>
      <w:r>
        <w:rPr>
          <w:rFonts w:eastAsia="等线;DengXian" w:cs="Times New Roman" w:ascii="Times New Roman" w:hAnsi="Times New Roman"/>
          <w:b/>
          <w:i/>
        </w:rPr>
        <w:t>Valsa</w:t>
      </w:r>
      <w:r>
        <w:rPr>
          <w:rFonts w:eastAsia="等线;DengXian" w:cs="Times New Roman" w:ascii="Times New Roman" w:hAnsi="Times New Roman"/>
          <w:b/>
        </w:rPr>
        <w:t xml:space="preserve"> pathogen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18"/>
        <w:gridCol w:w="850"/>
        <w:gridCol w:w="1276"/>
        <w:gridCol w:w="709"/>
        <w:gridCol w:w="1417"/>
        <w:gridCol w:w="709"/>
        <w:gridCol w:w="1413"/>
        <w:gridCol w:w="633"/>
      </w:tblGrid>
      <w:tr>
        <w:trPr/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Bdo_Xy vs Ctrl_Xy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Bdo_Ph vs Ctrl_Ph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Vso_Xy vs Ctrl_Xy</w:t>
            </w:r>
          </w:p>
        </w:tc>
        <w:tc>
          <w:tcPr>
            <w:tcW w:w="2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Vso_Ph_Ctrl_Ph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Gene and expres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Subfami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Gene and express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Subfami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Gene and express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Subfamily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Gene and expressio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Subfamil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 xml:space="preserve">WRKY transcription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fact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bookmarkStart w:id="8" w:name="_Hlk8566765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4G155100</w:t>
            </w:r>
            <w:bookmarkEnd w:id="8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ab/>
              <w:t>-3.8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2G164400</w:t>
              <w:tab/>
              <w:t xml:space="preserve">2.1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2G228400</w:t>
              <w:tab/>
              <w:t xml:space="preserve">-2.2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4G007500</w:t>
              <w:tab/>
              <w:t>-2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3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2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6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4G155100</w:t>
              <w:tab/>
              <w:t>-4.4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2G164400</w:t>
              <w:tab/>
              <w:t xml:space="preserve">4.1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6G083600</w:t>
              <w:tab/>
              <w:t xml:space="preserve">-2.67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3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2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44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4G155100</w:t>
              <w:tab/>
              <w:t>-2.3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3G132700</w:t>
              <w:tab/>
              <w:t xml:space="preserve">-4.5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4G090300</w:t>
              <w:tab/>
              <w:t xml:space="preserve">-3.3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3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2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2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robably WRKY transcription fact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bookmarkStart w:id="9" w:name="_Hlk8566932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6G128300</w:t>
            </w:r>
            <w:bookmarkEnd w:id="9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ab/>
              <w:t xml:space="preserve">-2.3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8G008500</w:t>
              <w:tab/>
              <w:t xml:space="preserve">-2.4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8G019700</w:t>
              <w:tab/>
              <w:t xml:space="preserve">-4.0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bookmarkStart w:id="10" w:name="_Hlk8566112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5G099200</w:t>
            </w:r>
            <w:bookmarkEnd w:id="10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ab/>
              <w:t xml:space="preserve">-3.8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6G083600</w:t>
              <w:tab/>
              <w:t xml:space="preserve">-1.7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1G208600</w:t>
              <w:tab/>
              <w:t xml:space="preserve">-2.3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0G147700</w:t>
              <w:tab/>
              <w:t xml:space="preserve">-1.5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7G079500</w:t>
              <w:tab/>
              <w:t xml:space="preserve">-2.2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3G111900</w:t>
              <w:tab/>
              <w:t xml:space="preserve">2.5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2G195300</w:t>
              <w:tab/>
              <w:t xml:space="preserve">1.7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4G090700</w:t>
              <w:tab/>
              <w:t xml:space="preserve">-4.7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1G044500</w:t>
              <w:tab/>
              <w:t>-1.7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5G141400</w:t>
              <w:tab/>
              <w:t xml:space="preserve">-1.65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bookmarkStart w:id="11" w:name="_Hlk8566452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2G101000</w:t>
            </w:r>
            <w:bookmarkEnd w:id="11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ab/>
              <w:t>-2.3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5G064100</w:t>
              <w:tab/>
              <w:t xml:space="preserve">-4.2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bookmarkStart w:id="12" w:name="_Hlk8566470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3G169100</w:t>
            </w:r>
            <w:bookmarkEnd w:id="12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ab/>
              <w:t xml:space="preserve">-2.6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2G193000</w:t>
              <w:tab/>
              <w:t xml:space="preserve">-2.6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7G047400</w:t>
              <w:tab/>
              <w:t xml:space="preserve">-1.4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1G058800</w:t>
              <w:tab/>
              <w:t xml:space="preserve">-3.3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3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6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4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7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26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9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4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7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4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69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56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4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7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7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7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2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1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6G128300</w:t>
              <w:tab/>
              <w:t xml:space="preserve">3.0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bookmarkStart w:id="13" w:name="_Hlk8566993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6G105300</w:t>
            </w:r>
            <w:bookmarkEnd w:id="13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ab/>
              <w:t xml:space="preserve">2.2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4G096200</w:t>
              <w:tab/>
              <w:t xml:space="preserve">2.4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5G099200</w:t>
              <w:tab/>
              <w:t>-1.49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4G119800</w:t>
              <w:tab/>
              <w:t xml:space="preserve">-1.1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3G138600</w:t>
              <w:tab/>
              <w:t xml:space="preserve">2.9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1G092900</w:t>
              <w:tab/>
              <w:t xml:space="preserve">3.10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3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3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5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7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8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4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8G008500</w:t>
              <w:tab/>
              <w:t xml:space="preserve">-3.2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1G169300</w:t>
              <w:tab/>
              <w:t xml:space="preserve">1.7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4G096200</w:t>
              <w:tab/>
              <w:t xml:space="preserve">3.9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5G099200</w:t>
              <w:tab/>
              <w:t xml:space="preserve">-5.2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bookmarkStart w:id="14" w:name="_Hlk8567021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3G153400</w:t>
            </w:r>
            <w:bookmarkEnd w:id="14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ab/>
              <w:t xml:space="preserve">2.3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3G138600</w:t>
              <w:tab/>
              <w:t xml:space="preserve">2.2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bookmarkStart w:id="15" w:name="_Hlk8566506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1G352400</w:t>
            </w:r>
            <w:bookmarkEnd w:id="15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ab/>
              <w:t xml:space="preserve">-5.50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bookmarkStart w:id="16" w:name="_Hlk8566833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1G007800</w:t>
            </w:r>
            <w:bookmarkEnd w:id="16"/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ab/>
              <w:t xml:space="preserve">-5.1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4G111900</w:t>
              <w:tab/>
              <w:t>-2.4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2G195300</w:t>
              <w:tab/>
              <w:t xml:space="preserve">2.0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4G090700</w:t>
              <w:tab/>
              <w:t xml:space="preserve">-4.5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1G044500</w:t>
              <w:tab/>
              <w:t xml:space="preserve">-1.9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5G141400</w:t>
              <w:tab/>
              <w:t xml:space="preserve">-2.33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2G101000</w:t>
              <w:tab/>
              <w:t>-3.4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5G064100</w:t>
              <w:tab/>
              <w:t xml:space="preserve">-4.4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3G169100</w:t>
              <w:tab/>
              <w:t xml:space="preserve">-3.76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2G193000</w:t>
              <w:tab/>
              <w:t xml:space="preserve">-3.4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3G182200</w:t>
              <w:tab/>
              <w:t xml:space="preserve">2.5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4G118200</w:t>
              <w:tab/>
              <w:t xml:space="preserve">-1.8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2G059100</w:t>
              <w:tab/>
              <w:t xml:space="preserve">-4.1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5G203200</w:t>
              <w:tab/>
              <w:t xml:space="preserve">-6.42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1G079300</w:t>
              <w:tab/>
              <w:t xml:space="preserve">-5.2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4G007500</w:t>
              <w:tab/>
              <w:t xml:space="preserve">-3.1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T043800</w:t>
              <w:tab/>
              <w:t xml:space="preserve">-1.89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1G328000</w:t>
              <w:tab/>
              <w:t xml:space="preserve">-1.69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1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5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7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3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4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2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3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4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69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56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4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7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  <w:u w:val="single"/>
              </w:rPr>
              <w:t>WRKY7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  <w:u w:val="single"/>
              </w:rPr>
              <w:t>WRKY72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  <w:u w:val="single"/>
              </w:rPr>
              <w:t>WRKY7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  <w:u w:val="single"/>
              </w:rPr>
              <w:t>WRKY2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  <w:u w:val="single"/>
              </w:rPr>
              <w:t>WRKY4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  <w:u w:val="single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  <w:u w:val="single"/>
              </w:rPr>
              <w:t>RKY2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2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2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2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3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75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  <w:u w:val="single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KY7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6G128300</w:t>
              <w:tab/>
              <w:t>3.44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6G105300</w:t>
              <w:tab/>
              <w:t xml:space="preserve">2.5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4G096200</w:t>
              <w:tab/>
              <w:t xml:space="preserve">4.01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05G085200</w:t>
              <w:tab/>
              <w:t xml:space="preserve">1.98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3G153400</w:t>
              <w:tab/>
              <w:t xml:space="preserve">2.57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Potri.013G090300</w:t>
              <w:tab/>
              <w:t xml:space="preserve">1.94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01G352400</w:t>
              <w:tab/>
              <w:t>-1.81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b/>
                <w:color w:val="000000"/>
                <w:sz w:val="10"/>
                <w:szCs w:val="10"/>
              </w:rPr>
              <w:t>Potri.011G007800</w:t>
              <w:tab/>
              <w:t xml:space="preserve">-2.01 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3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3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5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5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33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70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28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WRKY31</w:t>
            </w:r>
          </w:p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Regulation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20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 xml:space="preserve"> downregulated</w:t>
            </w:r>
            <w:r>
              <w:rPr>
                <w:rFonts w:ascii="Times New Roman" w:hAnsi="Times New Roman" w:cs="Times New Roman" w:eastAsia="等线;DengXian"/>
                <w:color w:val="000000"/>
                <w:sz w:val="10"/>
                <w:szCs w:val="10"/>
              </w:rPr>
              <w:t>，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3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 xml:space="preserve"> upregulated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2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 xml:space="preserve"> downregulated</w:t>
            </w:r>
            <w:r>
              <w:rPr>
                <w:rFonts w:ascii="Times New Roman" w:hAnsi="Times New Roman" w:cs="Times New Roman" w:eastAsia="等线;DengXian"/>
                <w:color w:val="000000"/>
                <w:sz w:val="10"/>
                <w:szCs w:val="10"/>
              </w:rPr>
              <w:t>，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 xml:space="preserve"> upregulated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21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 xml:space="preserve"> downregulated</w:t>
            </w:r>
            <w:r>
              <w:rPr>
                <w:rFonts w:ascii="Times New Roman" w:hAnsi="Times New Roman" w:cs="Times New Roman" w:eastAsia="等线;DengXian"/>
                <w:color w:val="000000"/>
                <w:sz w:val="10"/>
                <w:szCs w:val="10"/>
              </w:rPr>
              <w:t>，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7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 xml:space="preserve"> upregulated</w:t>
            </w:r>
          </w:p>
        </w:tc>
        <w:tc>
          <w:tcPr>
            <w:tcW w:w="20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 w:val="10"/>
                <w:szCs w:val="1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5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 xml:space="preserve"> downregulated</w:t>
            </w:r>
            <w:r>
              <w:rPr>
                <w:rFonts w:ascii="Times New Roman" w:hAnsi="Times New Roman" w:cs="Times New Roman" w:eastAsia="等线;DengXian"/>
                <w:color w:val="000000"/>
                <w:sz w:val="10"/>
                <w:szCs w:val="10"/>
              </w:rPr>
              <w:t>，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>6</w:t>
            </w:r>
            <w:r>
              <w:rPr>
                <w:rFonts w:eastAsia="等线;DengXian" w:cs="Times New Roman" w:ascii="Times New Roman" w:hAnsi="Times New Roman"/>
                <w:color w:val="000000"/>
                <w:sz w:val="10"/>
                <w:szCs w:val="10"/>
              </w:rPr>
              <w:t xml:space="preserve"> upregulated</w:t>
            </w:r>
          </w:p>
        </w:tc>
      </w:tr>
    </w:tbl>
    <w:p>
      <w:pPr>
        <w:pStyle w:val="Normal"/>
        <w:rPr>
          <w:rFonts w:ascii="Times New Roman" w:hAnsi="Times New Roman" w:eastAsia="等线;DengXian" w:cs="Times New Roman"/>
          <w:sz w:val="16"/>
          <w:szCs w:val="16"/>
        </w:rPr>
      </w:pPr>
      <w:r>
        <w:rPr>
          <w:rFonts w:eastAsia="等线;DengXian" w:cs="Times New Roman" w:ascii="Times New Roman" w:hAnsi="Times New Roman"/>
          <w:sz w:val="16"/>
          <w:szCs w:val="16"/>
        </w:rPr>
        <w:t>Notation</w:t>
      </w:r>
      <w:r>
        <w:rPr>
          <w:rFonts w:ascii="Times New Roman" w:hAnsi="Times New Roman" w:cs="Times New Roman" w:eastAsia="等线;DengXian"/>
          <w:sz w:val="16"/>
          <w:szCs w:val="16"/>
        </w:rPr>
        <w:t>：</w:t>
      </w:r>
      <w:r>
        <w:rPr>
          <w:rFonts w:eastAsia="等线;DengXian" w:cs="Times New Roman" w:ascii="Times New Roman" w:hAnsi="Times New Roman"/>
          <w:sz w:val="16"/>
          <w:szCs w:val="16"/>
        </w:rPr>
        <w:t>The co-expressed WRKY genes in more than one comparison were in bold and were listed in same row. The WRKY genes were differential regulated in two or more treatments were underlined.</w:t>
      </w:r>
    </w:p>
    <w:p>
      <w:pPr>
        <w:pStyle w:val="Normal"/>
        <w:spacing w:lineRule="auto" w:line="360"/>
        <w:rPr>
          <w:rFonts w:ascii="Times New Roman" w:hAnsi="Times New Roman" w:eastAsia="等线;DengXian" w:cs="Times New Roman"/>
          <w:sz w:val="16"/>
          <w:szCs w:val="16"/>
        </w:rPr>
      </w:pPr>
      <w:r>
        <w:rPr>
          <w:rFonts w:eastAsia="等线;DengXia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  <w:b/>
        </w:rPr>
        <w:t>. The NSCs content in poplar stem and roo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81"/>
        <w:gridCol w:w="1030"/>
        <w:gridCol w:w="1223"/>
        <w:gridCol w:w="1022"/>
        <w:gridCol w:w="1126"/>
        <w:gridCol w:w="1029"/>
        <w:gridCol w:w="1127"/>
      </w:tblGrid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ssues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SCs Content (mg 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DAI</w:t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DAI</w:t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DAI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ion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ion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culation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 phloem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ble suga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±4.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3±12.3 *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4±6.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±9.6 *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0±9.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7±17.4 *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ch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5±10.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8±17.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9±11.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±9.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1±13.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3±9.7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m xylem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ble suga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9±10.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±1.3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±4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±2.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1±3.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±3.2 *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ch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±3.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±4.2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±7.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0±5.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7±7.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6±3.8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ble sugar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4±9.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 ±1.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6±3.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4±6.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0±15.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6±4.8 *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rch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9±9.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3±5.5 *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7±6.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±6.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9±1.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4±8.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Notation: The values are “Mean (SE)” in this table. Asterisks indicate treatments that significantly differed between the inoculation and control at the same timepoint (ANOVA; *: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; **: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; n = 6).   </w:t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等线;DengXia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7">
    <w:name w:val="批注文字 字符"/>
    <w:qFormat/>
    <w:rPr>
      <w:rFonts w:ascii="Times New Roman" w:hAnsi="Times New Roman" w:eastAsia="宋体;SimSun" w:cs="Times New Roman"/>
      <w:kern w:val="0"/>
      <w:sz w:val="20"/>
      <w:szCs w:val="20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批注主题 字符"/>
    <w:qFormat/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character" w:styleId="11">
    <w:name w:val="未处理的提及1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TML">
    <w:name w:val="HTML 预设格式 字符"/>
    <w:qFormat/>
    <w:rPr>
      <w:rFonts w:ascii="Courier New" w:hAnsi="Courier New" w:eastAsia="Times New Roman" w:cs="Courier New"/>
    </w:rPr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12">
    <w:name w:val="彩色列表 - 着色 1"/>
    <w:basedOn w:val="Normal"/>
    <w:qFormat/>
    <w:pPr>
      <w:ind w:firstLine="420"/>
    </w:pPr>
    <w:rPr/>
  </w:style>
  <w:style w:type="paragraph" w:styleId="Style22">
    <w:name w:val="批注文字"/>
    <w:basedOn w:val="Normal"/>
    <w:qFormat/>
    <w:pPr>
      <w:widowControl/>
      <w:ind w:firstLine="547"/>
      <w:jc w:val="left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Style23">
    <w:name w:val="批注主题"/>
    <w:basedOn w:val="Style22"/>
    <w:next w:val="Style22"/>
    <w:qFormat/>
    <w:pPr>
      <w:widowControl w:val="false"/>
      <w:ind w:hanging="0"/>
    </w:pPr>
    <w:rPr>
      <w:b/>
      <w:bCs/>
      <w:lang w:val="en-US"/>
    </w:rPr>
  </w:style>
  <w:style w:type="paragraph" w:styleId="13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24">
    <w:name w:val="列表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10:46:00Z</dcterms:created>
  <dc:creator/>
  <dc:description/>
  <cp:keywords/>
  <dc:language>en-US</dc:language>
  <cp:lastModifiedBy/>
  <cp:lastPrinted>2018-11-27T13:46:00Z</cp:lastPrinted>
  <dcterms:modified xsi:type="dcterms:W3CDTF">2019-05-26T02:15:00Z</dcterms:modified>
  <cp:revision>1</cp:revision>
  <dc:subject/>
  <dc:title/>
</cp:coreProperties>
</file>